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DCD43" w14:textId="77777777" w:rsidR="00F452AF" w:rsidRPr="00A20B55" w:rsidRDefault="00F452AF" w:rsidP="00F452AF">
      <w:pPr>
        <w:ind w:firstLine="56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 w:rsidRPr="00A20B55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 S1</w:t>
      </w:r>
      <w:r w:rsidRPr="00A20B55">
        <w:rPr>
          <w:rFonts w:ascii="Times New Roman" w:eastAsia="Times New Roman" w:hAnsi="Times New Roman" w:cs="Times New Roman"/>
        </w:rPr>
        <w:t>. VP2 gene amino acid mutations of Canine Parvovirus KZ_2024 strain</w:t>
      </w:r>
      <w:r w:rsidRPr="005F6480">
        <w:rPr>
          <w:rFonts w:ascii="Times New Roman" w:eastAsia="Times New Roman" w:hAnsi="Times New Roman" w:cs="Times New Roman"/>
        </w:rPr>
        <w:t xml:space="preserve"> </w:t>
      </w:r>
    </w:p>
    <w:tbl>
      <w:tblPr>
        <w:tblW w:w="0" w:type="auto"/>
        <w:tblInd w:w="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1842"/>
        <w:gridCol w:w="1560"/>
        <w:gridCol w:w="535"/>
        <w:gridCol w:w="535"/>
        <w:gridCol w:w="536"/>
        <w:gridCol w:w="535"/>
        <w:gridCol w:w="536"/>
        <w:gridCol w:w="535"/>
        <w:gridCol w:w="536"/>
        <w:gridCol w:w="535"/>
        <w:gridCol w:w="536"/>
      </w:tblGrid>
      <w:tr w:rsidR="00F452AF" w:rsidRPr="00A20B55" w14:paraId="1ACE2111" w14:textId="77777777" w:rsidTr="00D41F09">
        <w:trPr>
          <w:trHeight w:val="315"/>
        </w:trPr>
        <w:tc>
          <w:tcPr>
            <w:tcW w:w="985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86D9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F1031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F420B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4819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6599E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position</w:t>
            </w:r>
          </w:p>
        </w:tc>
      </w:tr>
      <w:tr w:rsidR="00F452AF" w:rsidRPr="00A20B55" w14:paraId="342A6CDB" w14:textId="77777777" w:rsidTr="00D41F09">
        <w:trPr>
          <w:trHeight w:val="315"/>
        </w:trPr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D73D40" w14:textId="77777777" w:rsidR="00F452AF" w:rsidRPr="00A20B55" w:rsidRDefault="00F452AF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55A34F" w14:textId="77777777" w:rsidR="00F452AF" w:rsidRPr="00A20B55" w:rsidRDefault="00F452AF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66C645" w14:textId="77777777" w:rsidR="00F452AF" w:rsidRPr="00A20B55" w:rsidRDefault="00F452AF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D1243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6792C5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6774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CA5488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199D4F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B4802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4D7E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FA5AF9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80CC4D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</w:tr>
      <w:tr w:rsidR="00F452AF" w:rsidRPr="00A20B55" w14:paraId="71F4C4DA" w14:textId="77777777" w:rsidTr="00D41F09">
        <w:trPr>
          <w:trHeight w:val="315"/>
        </w:trPr>
        <w:tc>
          <w:tcPr>
            <w:tcW w:w="98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9EE0F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28D0D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, 20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E0F75C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805796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7E7F28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E0E93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609C7B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5FF3ED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1D96D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30F52D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3A79D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620E2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65D4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F452AF" w:rsidRPr="00A20B55" w14:paraId="6C24BC61" w14:textId="77777777" w:rsidTr="00D41F09">
        <w:trPr>
          <w:trHeight w:val="315"/>
        </w:trPr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30E68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a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083198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, 201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634D5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134808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99DFA3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25476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23149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998DB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DDA6C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3F43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CA63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125E3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B4EE3F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F452AF" w:rsidRPr="00A20B55" w14:paraId="39E1CFB8" w14:textId="77777777" w:rsidTr="00D41F09">
        <w:trPr>
          <w:trHeight w:val="540"/>
        </w:trPr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5BB8B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a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B334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, 201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7A2378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44545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AFB12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2BD0B3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25153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269F0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F295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D1634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DAFDC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458FEF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F8DDB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F452AF" w:rsidRPr="00A20B55" w14:paraId="0A728BF7" w14:textId="77777777" w:rsidTr="00D41F09">
        <w:trPr>
          <w:trHeight w:val="315"/>
        </w:trPr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EA926C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b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00052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, 2011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1E9A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268284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FC9E2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B2D5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16EB8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563ED5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5525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2488BB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9E3F75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F536F5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4A2B78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F452AF" w:rsidRPr="00A20B55" w14:paraId="755B0BC4" w14:textId="77777777" w:rsidTr="00D41F09">
        <w:trPr>
          <w:trHeight w:val="315"/>
        </w:trPr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02F7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D9AC9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, 201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BE035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476592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92806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542BC2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F8A7D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10D58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DC2FAD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DC9F3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D961C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88B0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A318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F452AF" w:rsidRPr="00A20B55" w14:paraId="042074C9" w14:textId="77777777" w:rsidTr="00D41F09">
        <w:trPr>
          <w:trHeight w:val="540"/>
        </w:trPr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DF44A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58BA04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, 2017</w:t>
            </w:r>
          </w:p>
        </w:tc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E50A02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44544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DF7C5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D722F2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648AB6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2A381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B5B6C0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09DAC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1D929F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8EAE02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6712C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F452AF" w:rsidRPr="00A20B55" w14:paraId="61D849ED" w14:textId="77777777" w:rsidTr="00D41F09">
        <w:trPr>
          <w:trHeight w:val="315"/>
        </w:trPr>
        <w:tc>
          <w:tcPr>
            <w:tcW w:w="98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2D07A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B7A32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, 20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DB929F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108896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94E263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BDB6EC" w14:textId="77777777" w:rsidR="00F452AF" w:rsidRPr="00886B5B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1F561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36D92C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62987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E3F0E4" w14:textId="77777777" w:rsidR="00F452AF" w:rsidRPr="00886B5B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9D344A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EBF671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5A14AE" w14:textId="77777777" w:rsidR="00F452AF" w:rsidRPr="00A20B55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F452AF" w:rsidRPr="00A20B55" w14:paraId="54492279" w14:textId="77777777" w:rsidTr="00D41F09">
        <w:trPr>
          <w:trHeight w:val="315"/>
        </w:trPr>
        <w:tc>
          <w:tcPr>
            <w:tcW w:w="438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4198E689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ne parvovirus KZ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D0DCA7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ADC610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943404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9C8659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DAD8C7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BB18F9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B9B14B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D363DC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AAD20E" w14:textId="77777777" w:rsidR="00F452AF" w:rsidRPr="00D236FF" w:rsidRDefault="00F452A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</w:tbl>
    <w:p w14:paraId="0EDDC0EC" w14:textId="77777777" w:rsidR="00D86CBE" w:rsidRDefault="00D86CBE">
      <w:bookmarkStart w:id="0" w:name="_GoBack"/>
      <w:bookmarkEnd w:id="0"/>
    </w:p>
    <w:sectPr w:rsidR="00D86C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84"/>
    <w:rsid w:val="003E4284"/>
    <w:rsid w:val="00D86CBE"/>
    <w:rsid w:val="00F4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32141-20FD-4453-AD76-64AA03EC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452AF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87</Characters>
  <Application>Microsoft Office Word</Application>
  <DocSecurity>0</DocSecurity>
  <Lines>6</Lines>
  <Paragraphs>2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endin Kobey</dc:creator>
  <cp:keywords/>
  <dc:description/>
  <cp:lastModifiedBy>Karamendin Kobey</cp:lastModifiedBy>
  <cp:revision>2</cp:revision>
  <dcterms:created xsi:type="dcterms:W3CDTF">2025-08-15T05:57:00Z</dcterms:created>
  <dcterms:modified xsi:type="dcterms:W3CDTF">2025-08-1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a237f-fb05-4f20-ab1c-c77c168ac199</vt:lpwstr>
  </property>
</Properties>
</file>